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>Table S1</w:t>
      </w:r>
      <w:r>
        <w:rPr>
          <w:rFonts w:cs="Arial" w:ascii="Arial" w:hAnsi="Arial"/>
          <w:b/>
          <w:kern w:val="0"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kern w:val="0"/>
          <w:sz w:val="22"/>
          <w:szCs w:val="22"/>
        </w:rPr>
        <w:t>Sequence of human and mouse primers used for qPCR measurements.</w:t>
      </w:r>
    </w:p>
    <w:p>
      <w:pPr>
        <w:pStyle w:val="Normal"/>
        <w:autoSpaceDE w:val="false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8594" w:type="dxa"/>
        <w:jc w:val="left"/>
        <w:tblInd w:w="-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57"/>
        <w:gridCol w:w="888"/>
        <w:gridCol w:w="1688"/>
        <w:gridCol w:w="2341"/>
        <w:gridCol w:w="2520"/>
      </w:tblGrid>
      <w:tr>
        <w:trPr>
          <w:trHeight w:val="291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5' sequenc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3' sequence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DUFA1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18838.3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ACAAATGATGCGAAGGT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CTGTGAAGCCAACGATGC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DUFB6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2493.3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CTCCGGATGAGAAACT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GGACCATTTTCCTCCAA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DUFS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2495.1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AGCGATGGGAAAATCCT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TGGACTTGGGTTTTGGAA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DUFAB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5003.2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CCAGGACCGTGTTCTT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AACCCAAATTCGTCTTCC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UQCRFS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6003.1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AAATTGAGCAGGAAGC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CAAGGGCAGTAATAACCA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OX7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1867.2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GTAGGAGCCACTATGAG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CTGCACCTCTTAAAATGC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TP5A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4046.4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TGTGGACGTTCCAGT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TGGCACCAAGCTATCCAC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TP6V0D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4691.3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TGGAGTTTGAAGCAGAC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ACCTGCACCCTCGAAGAG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ER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22817.1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GGCCATCCACAAAAAG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TCCCAATGATGAAGGAGA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LOCK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4898.2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CTGAAAGACGACGAGAA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TGTTGAGGAAGGGTCTGA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RY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4075.2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GCTTGATGCAGATTGGA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TTGCAGGGAAGCCTCTTA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2046.3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CACCACCAACTGCTTA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CATGGACTGTGGTCATG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YCLO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21130.3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GACAAGGTCCCAAA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AGTCACCACCCTGACAC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CT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1101.3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GGTGAAGGTGACAGC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AGGATGGCAAGGGACTTC</w:t>
            </w:r>
          </w:p>
        </w:tc>
      </w:tr>
      <w:tr>
        <w:trPr>
          <w:trHeight w:val="29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DUFA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10885.4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TGTGAGGGATTTCATCG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GCATGGCTCTGGTTACCT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DUFB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26612.1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ATATTCAGCCCCGGTAC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AGGGATTCCCAGTTCTTC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UQCRFS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25710.1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GTCTCCCAGTTTGTTTC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GCTTCCTGGTCAATCTC</w:t>
            </w:r>
          </w:p>
        </w:tc>
      </w:tr>
      <w:tr>
        <w:trPr>
          <w:trHeight w:val="251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TP5J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16755.2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CCTTCGGTCAGCAGTCT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GGGCCAATATCAACAGGT</w:t>
            </w:r>
          </w:p>
        </w:tc>
      </w:tr>
      <w:tr>
        <w:trPr>
          <w:trHeight w:val="26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ER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11066.1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CTTACACGGGTGTCCTA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GGGTGAAGGTACGTTTGG</w:t>
            </w:r>
          </w:p>
        </w:tc>
      </w:tr>
      <w:tr>
        <w:trPr>
          <w:trHeight w:val="26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LOCK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7715.5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ACCATTCCCCAAGCTC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TTCAGTGCTCCCAACTTC</w:t>
            </w:r>
          </w:p>
        </w:tc>
      </w:tr>
      <w:tr>
        <w:trPr>
          <w:trHeight w:val="26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8084.2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CTCCCACTCTTCCACC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CCACCCTGTTGCTGTA</w:t>
            </w:r>
          </w:p>
        </w:tc>
      </w:tr>
      <w:tr>
        <w:trPr>
          <w:trHeight w:val="26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YCLO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M_008907.1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AGCCGATGACAAGGA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GAATCGTCGCTGGTATG</w:t>
            </w:r>
          </w:p>
        </w:tc>
      </w:tr>
      <w:tr>
        <w:trPr>
          <w:trHeight w:val="265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CTIN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M_007393.3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TAGCACCATGAAGATCA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AAGGTGGACAGTGAGG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p>
      <w:p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9T14:17:00Z</dcterms:created>
  <dc:creator>queena</dc:creator>
  <dc:description/>
  <cp:keywords/>
  <dc:language>en-US</dc:language>
  <cp:lastModifiedBy>queena</cp:lastModifiedBy>
  <dcterms:modified xsi:type="dcterms:W3CDTF">2011-04-22T01:55:00Z</dcterms:modified>
  <cp:revision>7</cp:revision>
  <dc:subject/>
  <dc:title>Table S2</dc:title>
</cp:coreProperties>
</file>